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2: net BRET between β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AR-Rluc8 and V-kras (Figure 4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960" w:type="dxa"/>
        <w:jc w:val="center"/>
        <w:tblInd w:w="0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</w:tblPr>
      <w:tblGrid>
        <w:gridCol w:w="1436"/>
        <w:gridCol w:w="386"/>
        <w:gridCol w:w="1484"/>
        <w:gridCol w:w="1484"/>
        <w:gridCol w:w="1485"/>
        <w:gridCol w:w="1484"/>
        <w:gridCol w:w="1484"/>
        <w:gridCol w:w="1485"/>
        <w:gridCol w:w="1116"/>
        <w:gridCol w:w="1116"/>
      </w:tblGrid>
      <w:tr>
        <w:trPr>
          <w:trHeight w:val="19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hicle</w:t>
            </w:r>
          </w:p>
        </w:tc>
        <w:tc>
          <w:tcPr>
            <w:tcW w:w="4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eatment</w:t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ehicle vs. treatment</w:t>
            </w:r>
          </w:p>
        </w:tc>
      </w:tr>
      <w:tr>
        <w:trPr>
          <w:trHeight w:val="59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eatment: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proteren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chang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proteren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chang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&lt;0.05†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‡</w:t>
            </w:r>
          </w:p>
        </w:tc>
      </w:tr>
      <w:tr>
        <w:trPr>
          <w:trHeight w:val="2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crose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 ± 0.00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 ± 0.0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6 ± 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 ± 0.00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 ± 0.00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 ± 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°C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 ± 0.00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 ± 0.0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7 ± 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0 ± 0.00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 ± 0.0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 ± 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>
          <w:trHeight w:val="2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r2 (319-418)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 ± 0.02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 ± 0.01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 ± 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 ± 0.02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 ± 0.0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2 ± 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01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 K44A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 ± 0.06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 ± 0.04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 ± 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 ± 0.06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 ± 0.05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 ± 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asore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 ± 0.02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 ± 0.02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 ± 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 ± 0.02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 ± 0.01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 ± 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†</w:t>
      </w:r>
      <w:r>
        <w:rPr>
          <w:rFonts w:cs="Arial" w:ascii="Arial" w:hAnsi="Arial"/>
          <w:sz w:val="16"/>
          <w:szCs w:val="16"/>
        </w:rPr>
        <w:t>- vehicle control versus treated control, repeated measures ANOVA, Tukey’s multiple comparison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‡</w:t>
      </w:r>
      <w:r>
        <w:rPr>
          <w:rFonts w:cs="Arial" w:ascii="Arial" w:hAnsi="Arial"/>
          <w:sz w:val="16"/>
          <w:szCs w:val="16"/>
        </w:rPr>
        <w:t>- vehicle % change in net BRET versus treated % change in net BRET, paired t-test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9:37:00Z</dcterms:created>
  <dc:creator>Nevin Lambert</dc:creator>
  <dc:description/>
  <cp:keywords/>
  <dc:language>en-US</dc:language>
  <cp:lastModifiedBy>Nevin Lambert</cp:lastModifiedBy>
  <cp:lastPrinted>2010-12-29T16:06:00Z</cp:lastPrinted>
  <dcterms:modified xsi:type="dcterms:W3CDTF">2011-01-04T19:49:00Z</dcterms:modified>
  <cp:revision>3</cp:revision>
  <dc:subject/>
  <dc:title>Table S1:</dc:title>
</cp:coreProperties>
</file>